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7C3E4" w14:textId="1BCB004A" w:rsidR="00204755" w:rsidRPr="00342DE2" w:rsidRDefault="002C5657" w:rsidP="00A917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D3E25" w:rsidRPr="00342DE2">
        <w:rPr>
          <w:rFonts w:ascii="Times New Roman" w:hAnsi="Times New Roman" w:cs="Times New Roman"/>
          <w:b/>
        </w:rPr>
        <w:t xml:space="preserve">Table 2: </w:t>
      </w:r>
      <w:r w:rsidR="0012554E" w:rsidRPr="00342DE2">
        <w:rPr>
          <w:rFonts w:ascii="Times New Roman" w:hAnsi="Times New Roman" w:cs="Times New Roman"/>
          <w:bCs/>
        </w:rPr>
        <w:t>Representative l</w:t>
      </w:r>
      <w:r w:rsidR="00776E55" w:rsidRPr="00342DE2">
        <w:rPr>
          <w:rFonts w:ascii="Times New Roman" w:hAnsi="Times New Roman" w:cs="Times New Roman"/>
          <w:bCs/>
        </w:rPr>
        <w:t>ist of genes with significant changes in expression in</w:t>
      </w:r>
      <w:r w:rsidR="00D37269" w:rsidRPr="00342DE2">
        <w:rPr>
          <w:rFonts w:ascii="Times New Roman" w:hAnsi="Times New Roman" w:cs="Times New Roman"/>
          <w:bCs/>
        </w:rPr>
        <w:t xml:space="preserve"> the</w:t>
      </w:r>
      <w:r w:rsidR="00776E55" w:rsidRPr="00342DE2">
        <w:rPr>
          <w:rFonts w:ascii="Times New Roman" w:hAnsi="Times New Roman" w:cs="Times New Roman"/>
          <w:bCs/>
        </w:rPr>
        <w:t xml:space="preserve"> root and shoot of MYB25 overexpressing plants </w:t>
      </w:r>
      <w:r w:rsidR="0012554E" w:rsidRPr="00342DE2">
        <w:rPr>
          <w:rFonts w:ascii="Times New Roman" w:hAnsi="Times New Roman" w:cs="Times New Roman"/>
          <w:bCs/>
        </w:rPr>
        <w:t>from the most mis</w:t>
      </w:r>
      <w:r w:rsidR="008B43FD" w:rsidRPr="00342DE2">
        <w:rPr>
          <w:rFonts w:ascii="Times New Roman" w:hAnsi="Times New Roman" w:cs="Times New Roman"/>
          <w:bCs/>
        </w:rPr>
        <w:t>-</w:t>
      </w:r>
      <w:r w:rsidR="0012554E" w:rsidRPr="00342DE2">
        <w:rPr>
          <w:rFonts w:ascii="Times New Roman" w:hAnsi="Times New Roman" w:cs="Times New Roman"/>
          <w:bCs/>
        </w:rPr>
        <w:t>regulated</w:t>
      </w:r>
      <w:r w:rsidR="00776E55" w:rsidRPr="00342DE2">
        <w:rPr>
          <w:rFonts w:ascii="Times New Roman" w:hAnsi="Times New Roman" w:cs="Times New Roman"/>
          <w:bCs/>
        </w:rPr>
        <w:t xml:space="preserve"> GO </w:t>
      </w:r>
      <w:r w:rsidR="007E289D" w:rsidRPr="00342DE2">
        <w:rPr>
          <w:rFonts w:ascii="Times New Roman" w:hAnsi="Times New Roman" w:cs="Times New Roman"/>
          <w:bCs/>
        </w:rPr>
        <w:t>processes</w:t>
      </w:r>
      <w:r w:rsidR="008B43FD" w:rsidRPr="00342DE2">
        <w:rPr>
          <w:rFonts w:ascii="Times New Roman" w:hAnsi="Times New Roman" w:cs="Times New Roman"/>
          <w:bCs/>
        </w:rPr>
        <w:t xml:space="preserve"> with a focus on stress-related processes</w:t>
      </w:r>
      <w:r w:rsidR="00776E55" w:rsidRPr="00342DE2">
        <w:rPr>
          <w:rFonts w:ascii="Times New Roman" w:hAnsi="Times New Roman" w:cs="Times New Roman"/>
          <w:bCs/>
        </w:rPr>
        <w:t xml:space="preserve">. </w:t>
      </w:r>
      <w:r w:rsidR="00802F0D" w:rsidRPr="00342DE2">
        <w:rPr>
          <w:rFonts w:ascii="Times New Roman" w:hAnsi="Times New Roman" w:cs="Times New Roman"/>
          <w:bCs/>
        </w:rPr>
        <w:t>The heat map indicates in green elevated expression, while red shows reduced expression</w:t>
      </w:r>
      <w:r w:rsidR="007E289D" w:rsidRPr="00342DE2">
        <w:rPr>
          <w:rFonts w:ascii="Times New Roman" w:hAnsi="Times New Roman" w:cs="Times New Roman"/>
          <w:bCs/>
        </w:rPr>
        <w:t xml:space="preserve">. Note: </w:t>
      </w:r>
      <w:r w:rsidR="00802F0D" w:rsidRPr="00342DE2">
        <w:rPr>
          <w:rFonts w:ascii="Times New Roman" w:hAnsi="Times New Roman" w:cs="Times New Roman"/>
          <w:bCs/>
        </w:rPr>
        <w:t xml:space="preserve">all changes were significant with p&lt;0.001 and q&lt;0.05 values. </w:t>
      </w:r>
    </w:p>
    <w:p w14:paraId="2CD2E662" w14:textId="77777777" w:rsidR="00776E55" w:rsidRPr="00991CA1" w:rsidRDefault="00776E55" w:rsidP="00A917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010" w:type="dxa"/>
        <w:jc w:val="center"/>
        <w:tblLook w:val="04A0" w:firstRow="1" w:lastRow="0" w:firstColumn="1" w:lastColumn="0" w:noHBand="0" w:noVBand="1"/>
      </w:tblPr>
      <w:tblGrid>
        <w:gridCol w:w="1350"/>
        <w:gridCol w:w="1440"/>
        <w:gridCol w:w="2250"/>
        <w:gridCol w:w="1350"/>
        <w:gridCol w:w="1620"/>
      </w:tblGrid>
      <w:tr w:rsidR="00776E55" w:rsidRPr="00991CA1" w14:paraId="087A6B81" w14:textId="77777777" w:rsidTr="008B7E00">
        <w:trPr>
          <w:trHeight w:val="300"/>
          <w:jc w:val="center"/>
        </w:trPr>
        <w:tc>
          <w:tcPr>
            <w:tcW w:w="8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0E4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B25 Root: Salt and Osmotic Stress Response</w:t>
            </w:r>
          </w:p>
        </w:tc>
      </w:tr>
      <w:tr w:rsidR="00776E55" w:rsidRPr="00991CA1" w14:paraId="462F7715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E2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E52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CD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76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8E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0BCA4731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4C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D6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22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5262220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4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B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6B9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286</w:t>
            </w:r>
          </w:p>
        </w:tc>
      </w:tr>
      <w:tr w:rsidR="00776E55" w:rsidRPr="00991CA1" w14:paraId="5A316E5E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34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2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38A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3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E48A9F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AF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08C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7FD5D1DE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F3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CA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3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A7CA1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EA7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7A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18F3DCC6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0B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1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07A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F21A9D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9A5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05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668458B7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97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9D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47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A9DC85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F5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70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57028F47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616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F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E4F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9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B9B9A3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E1D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BA4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8506</w:t>
            </w:r>
          </w:p>
        </w:tc>
      </w:tr>
      <w:tr w:rsidR="00776E55" w:rsidRPr="00991CA1" w14:paraId="4923667B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891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DE5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02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6546E6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1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0D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B33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6758</w:t>
            </w:r>
          </w:p>
        </w:tc>
      </w:tr>
      <w:tr w:rsidR="00776E55" w:rsidRPr="00991CA1" w14:paraId="310DDCA3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68C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2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84C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3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667578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7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D6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F5E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286</w:t>
            </w:r>
          </w:p>
        </w:tc>
      </w:tr>
      <w:tr w:rsidR="00776E55" w:rsidRPr="00991CA1" w14:paraId="26B0A17D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FC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74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F77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56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1E0BC5D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21B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EA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2562</w:t>
            </w:r>
          </w:p>
        </w:tc>
      </w:tr>
      <w:tr w:rsidR="00776E55" w:rsidRPr="00991CA1" w14:paraId="4D67FD5D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0C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CC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7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42E4B16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77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4E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279</w:t>
            </w:r>
          </w:p>
        </w:tc>
      </w:tr>
      <w:tr w:rsidR="00776E55" w:rsidRPr="00991CA1" w14:paraId="3A62D23B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C4C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E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68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96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7958060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5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89C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1A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171</w:t>
            </w:r>
          </w:p>
        </w:tc>
      </w:tr>
      <w:tr w:rsidR="00776E55" w:rsidRPr="00991CA1" w14:paraId="1E8A3D2E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F30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4C5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39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4AB404D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DA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24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17C045BA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C0F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807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68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1FEA6DE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2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0E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D0C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E7E9B7D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A57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CF9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16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4A17123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9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C3A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0C8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2402</w:t>
            </w:r>
          </w:p>
        </w:tc>
      </w:tr>
      <w:tr w:rsidR="00776E55" w:rsidRPr="00991CA1" w14:paraId="188CF66D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D01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LU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FB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85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2024BE8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6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A4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18B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038</w:t>
            </w:r>
          </w:p>
        </w:tc>
      </w:tr>
      <w:tr w:rsidR="00776E55" w:rsidRPr="00991CA1" w14:paraId="18BE2E76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68F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25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46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551D92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BE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8C5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E61EF82" w14:textId="77777777" w:rsidTr="00845013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45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A4F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1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0C9BD07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5C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319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</w:tbl>
    <w:p w14:paraId="5E2E018D" w14:textId="77777777" w:rsidR="00776E55" w:rsidRPr="00991CA1" w:rsidRDefault="00776E55" w:rsidP="00A917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078" w:type="dxa"/>
        <w:jc w:val="center"/>
        <w:tblLook w:val="04A0" w:firstRow="1" w:lastRow="0" w:firstColumn="1" w:lastColumn="0" w:noHBand="0" w:noVBand="1"/>
      </w:tblPr>
      <w:tblGrid>
        <w:gridCol w:w="1350"/>
        <w:gridCol w:w="1440"/>
        <w:gridCol w:w="2250"/>
        <w:gridCol w:w="1530"/>
        <w:gridCol w:w="1508"/>
      </w:tblGrid>
      <w:tr w:rsidR="00776E55" w:rsidRPr="00991CA1" w14:paraId="2BF4F36C" w14:textId="77777777" w:rsidTr="008B7E00">
        <w:trPr>
          <w:trHeight w:val="300"/>
          <w:jc w:val="center"/>
        </w:trPr>
        <w:tc>
          <w:tcPr>
            <w:tcW w:w="80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85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B25 Root: ABA Response</w:t>
            </w:r>
          </w:p>
        </w:tc>
      </w:tr>
      <w:tr w:rsidR="00776E55" w:rsidRPr="00991CA1" w14:paraId="1AF0C23A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47F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6A8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BE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987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36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1F14299F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0F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E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22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7260E14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4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FAD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EC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286</w:t>
            </w:r>
          </w:p>
        </w:tc>
      </w:tr>
      <w:tr w:rsidR="00776E55" w:rsidRPr="00991CA1" w14:paraId="79D3CBBC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88D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2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406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3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85C940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5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E4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967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34D9DDBC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E53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A1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803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26156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5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EDF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76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4A660735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DA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D1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018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B8225D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00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A4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0B93D45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4EA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153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47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B3BEA8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62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68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3AB1508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1B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A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4B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46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1EABDCD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8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7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A3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2402</w:t>
            </w:r>
          </w:p>
        </w:tc>
      </w:tr>
      <w:tr w:rsidR="00776E55" w:rsidRPr="00991CA1" w14:paraId="07E46525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57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3F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3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967F64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9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6A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D1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06</w:t>
            </w:r>
          </w:p>
        </w:tc>
      </w:tr>
      <w:tr w:rsidR="00776E55" w:rsidRPr="00991CA1" w14:paraId="2CD9422A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FD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3F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33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0C775B0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99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C8E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352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5295</w:t>
            </w:r>
          </w:p>
        </w:tc>
      </w:tr>
      <w:tr w:rsidR="00776E55" w:rsidRPr="00991CA1" w14:paraId="67F6D654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2E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046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02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F49E59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15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2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E5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6758</w:t>
            </w:r>
          </w:p>
        </w:tc>
      </w:tr>
      <w:tr w:rsidR="00776E55" w:rsidRPr="00991CA1" w14:paraId="76EEB77E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31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2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2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3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B20D55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7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553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580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286</w:t>
            </w:r>
          </w:p>
        </w:tc>
      </w:tr>
      <w:tr w:rsidR="00776E55" w:rsidRPr="00991CA1" w14:paraId="7E5286E4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4A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74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4A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56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79A66A2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3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141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99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2562</w:t>
            </w:r>
          </w:p>
        </w:tc>
      </w:tr>
      <w:tr w:rsidR="00776E55" w:rsidRPr="00991CA1" w14:paraId="32AE7623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18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69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6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12685EF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E5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E58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279</w:t>
            </w:r>
          </w:p>
        </w:tc>
      </w:tr>
      <w:tr w:rsidR="00776E55" w:rsidRPr="00991CA1" w14:paraId="06A321B2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ED8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6C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7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65B3557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40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65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279</w:t>
            </w:r>
          </w:p>
        </w:tc>
      </w:tr>
      <w:tr w:rsidR="00776E55" w:rsidRPr="00991CA1" w14:paraId="2FF5C18B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699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E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2A4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96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7035EBF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5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2EF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C7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171</w:t>
            </w:r>
          </w:p>
        </w:tc>
      </w:tr>
      <w:tr w:rsidR="00776E55" w:rsidRPr="00991CA1" w14:paraId="1CABD540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E3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F0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39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212E693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9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2F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E4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503A9635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BAF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5F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68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40DFABB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F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F7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13895ED8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4CC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AT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90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02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05CFED7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2E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464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419A48D7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A8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08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46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115AB8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8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59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FCC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5A3B8602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452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73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10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58AC17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2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6BB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2C9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</w:tbl>
    <w:p w14:paraId="3890E80C" w14:textId="77777777" w:rsidR="00776E55" w:rsidRPr="00991CA1" w:rsidRDefault="00776E55" w:rsidP="00A917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1350"/>
        <w:gridCol w:w="1440"/>
        <w:gridCol w:w="2250"/>
        <w:gridCol w:w="1530"/>
        <w:gridCol w:w="1530"/>
      </w:tblGrid>
      <w:tr w:rsidR="00776E55" w:rsidRPr="00991CA1" w14:paraId="192D0B4C" w14:textId="77777777" w:rsidTr="008B7E00">
        <w:trPr>
          <w:trHeight w:val="300"/>
          <w:jc w:val="center"/>
        </w:trPr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EB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B25 Root: Glucosinolate/Chalcone Biosynthesis</w:t>
            </w:r>
          </w:p>
        </w:tc>
      </w:tr>
      <w:tr w:rsidR="00776E55" w:rsidRPr="00991CA1" w14:paraId="400143D0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8E3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664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24A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F7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DC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5732B590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637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82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0E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19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2974067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9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F4A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47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48D5BF0F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4CD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9A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476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69A2A3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3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FA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4A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544</w:t>
            </w:r>
          </w:p>
        </w:tc>
      </w:tr>
      <w:tr w:rsidR="00776E55" w:rsidRPr="00991CA1" w14:paraId="388BA25E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903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22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14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61FCBE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CEF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556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6534</w:t>
            </w:r>
          </w:p>
        </w:tc>
      </w:tr>
      <w:tr w:rsidR="00776E55" w:rsidRPr="00991CA1" w14:paraId="02F9004A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C85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836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3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D28D3E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7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F11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F2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36B9AD30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E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T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5D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4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28D09BF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5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30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A0E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4039265E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DA2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MT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3AE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67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42845C6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DD9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AA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72C454FB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AE5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LU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9F9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85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313D0E7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F0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CB0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038</w:t>
            </w:r>
          </w:p>
        </w:tc>
      </w:tr>
      <w:tr w:rsidR="00776E55" w:rsidRPr="00991CA1" w14:paraId="534490A8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D0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EC3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39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4A25BCE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88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543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352CC88E" w14:textId="77777777" w:rsidTr="008B7E00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4C3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D0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59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AEBA87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07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92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7D8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</w:tbl>
    <w:p w14:paraId="1216D1D2" w14:textId="77777777" w:rsidR="00776E55" w:rsidRPr="00991CA1" w:rsidRDefault="00776E55" w:rsidP="00A9173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280" w:type="dxa"/>
        <w:tblInd w:w="2340" w:type="dxa"/>
        <w:tblLook w:val="04A0" w:firstRow="1" w:lastRow="0" w:firstColumn="1" w:lastColumn="0" w:noHBand="0" w:noVBand="1"/>
      </w:tblPr>
      <w:tblGrid>
        <w:gridCol w:w="1478"/>
        <w:gridCol w:w="1402"/>
        <w:gridCol w:w="2340"/>
        <w:gridCol w:w="1260"/>
        <w:gridCol w:w="37"/>
        <w:gridCol w:w="1763"/>
      </w:tblGrid>
      <w:tr w:rsidR="00776E55" w:rsidRPr="00991CA1" w14:paraId="048F8037" w14:textId="77777777" w:rsidTr="008B7E00">
        <w:trPr>
          <w:trHeight w:val="30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1DC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YB25 Root: Response to Light</w:t>
            </w:r>
          </w:p>
        </w:tc>
      </w:tr>
      <w:tr w:rsidR="00776E55" w:rsidRPr="00991CA1" w14:paraId="38B069EC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DC2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06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A6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FB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4FA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11787A4C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BA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P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C6A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04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A91CC9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99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200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F4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6F51DDF1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609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P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714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80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3C98F8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52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21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E2F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9A8F477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59F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L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1E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18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993FC1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674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72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BCE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AD5AA97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71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S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72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315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3012423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68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3E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8C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286</w:t>
            </w:r>
          </w:p>
        </w:tc>
      </w:tr>
      <w:tr w:rsidR="00776E55" w:rsidRPr="00991CA1" w14:paraId="536AD5DD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A5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LU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0A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85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12AC476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662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9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C9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038</w:t>
            </w:r>
          </w:p>
        </w:tc>
      </w:tr>
      <w:tr w:rsidR="00776E55" w:rsidRPr="00991CA1" w14:paraId="39D11CA8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F8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6BA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59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4FB7D44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873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5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7D2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6B05AEB5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2A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P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50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28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7791371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47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AB7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DE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7A4D206F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8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Y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808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10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095EFE5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22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97B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DB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2F84ABBA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54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5B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61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79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5B7EC1E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07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779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7A7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29B5D314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48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C8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38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39E97A0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691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31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7C3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2313</w:t>
            </w:r>
          </w:p>
        </w:tc>
      </w:tr>
      <w:tr w:rsidR="00776E55" w:rsidRPr="00991CA1" w14:paraId="6E4FD107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27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CL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35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50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B09C8F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353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F3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A49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2B8703A9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EC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78D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14B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305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39B9E1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89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56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3FB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71530923" w14:textId="77777777" w:rsidTr="008B7E00">
        <w:trPr>
          <w:trHeight w:val="30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243A" w14:textId="77777777" w:rsidR="003F2833" w:rsidRPr="00991CA1" w:rsidRDefault="003F2833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A5BDDA6" w14:textId="6BC000B6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B25 Root: Cold Response</w:t>
            </w:r>
          </w:p>
        </w:tc>
      </w:tr>
      <w:tr w:rsidR="00776E55" w:rsidRPr="00991CA1" w14:paraId="41577E82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6A2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6B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7F8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A04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906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4D40A8A0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18D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2C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0B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3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C98F18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4D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018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4270A872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82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P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B0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04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401846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51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C8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7D09E012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EB7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L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FE9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3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6BBBB2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9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7E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6B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5295</w:t>
            </w:r>
          </w:p>
        </w:tc>
      </w:tr>
      <w:tr w:rsidR="00776E55" w:rsidRPr="00991CA1" w14:paraId="2DBF27FC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CB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P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BAC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02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6136CE2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1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377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716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6758</w:t>
            </w:r>
          </w:p>
        </w:tc>
      </w:tr>
      <w:tr w:rsidR="00776E55" w:rsidRPr="00991CA1" w14:paraId="69AA0504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A9A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4A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87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2E0F626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0A6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CF3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279</w:t>
            </w:r>
          </w:p>
        </w:tc>
      </w:tr>
      <w:tr w:rsidR="00776E55" w:rsidRPr="00991CA1" w14:paraId="01AD3695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4A9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80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39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2FCC499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A1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7E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373462F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0B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AT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69D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02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51DF517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45C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C82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273A1363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8C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79D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59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20FC0CD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35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D3B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205E79E7" w14:textId="77777777" w:rsidTr="008B7E00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E4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8D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46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78F4938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30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88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</w:tbl>
    <w:p w14:paraId="6377669C" w14:textId="77777777" w:rsidR="00776E55" w:rsidRPr="00991CA1" w:rsidRDefault="00776E55" w:rsidP="00A917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357" w:type="dxa"/>
        <w:jc w:val="center"/>
        <w:tblLook w:val="04A0" w:firstRow="1" w:lastRow="0" w:firstColumn="1" w:lastColumn="0" w:noHBand="0" w:noVBand="1"/>
      </w:tblPr>
      <w:tblGrid>
        <w:gridCol w:w="1620"/>
        <w:gridCol w:w="1260"/>
        <w:gridCol w:w="2430"/>
        <w:gridCol w:w="1260"/>
        <w:gridCol w:w="1710"/>
        <w:gridCol w:w="77"/>
      </w:tblGrid>
      <w:tr w:rsidR="00776E55" w:rsidRPr="00991CA1" w14:paraId="36144029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C64" w14:textId="77777777" w:rsidR="008B7E00" w:rsidRDefault="008B7E00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D392430" w14:textId="77777777" w:rsidR="008B7E00" w:rsidRDefault="008B7E00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2B5DA8C" w14:textId="77777777" w:rsidR="008B7E00" w:rsidRDefault="008B7E00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6A86AC0" w14:textId="342DF8FD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YB25 Root: Miscellaneous</w:t>
            </w:r>
          </w:p>
        </w:tc>
      </w:tr>
      <w:tr w:rsidR="00776E55" w:rsidRPr="00991CA1" w14:paraId="20FB2890" w14:textId="77777777" w:rsidTr="008B7E00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0C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E5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DD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1A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2F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669C21A6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E1B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4B2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520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3C59B05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B0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9C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39C1E460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7E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93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FF9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69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07836C2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F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5B2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7915</w:t>
            </w:r>
          </w:p>
        </w:tc>
      </w:tr>
      <w:tr w:rsidR="00776E55" w:rsidRPr="00991CA1" w14:paraId="08DCCA59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FE5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CDD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36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1719705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57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77B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52BD23DA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44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74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98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829C30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75B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6C2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04A69980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15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96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2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7352E9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A2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630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9662</w:t>
            </w:r>
          </w:p>
        </w:tc>
      </w:tr>
      <w:tr w:rsidR="00776E55" w:rsidRPr="00991CA1" w14:paraId="15050EA9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F7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INV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7E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19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2E1646C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58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D73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8469</w:t>
            </w:r>
          </w:p>
        </w:tc>
      </w:tr>
      <w:tr w:rsidR="00776E55" w:rsidRPr="00991CA1" w14:paraId="04BF3423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88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70-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8F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94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0EAB7CB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EA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72C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A447CE" w:rsidRPr="00991CA1" w14:paraId="1526983C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39D2" w14:textId="304F494F" w:rsidR="00A447CE" w:rsidRPr="00991CA1" w:rsidRDefault="00A447CE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PIN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F810" w14:textId="6CBC3ADB" w:rsidR="00A447CE" w:rsidRPr="00991CA1" w:rsidRDefault="00A447CE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AT5G165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</w:tcPr>
          <w:p w14:paraId="7F5288A7" w14:textId="0C2AD7A0" w:rsidR="00A447CE" w:rsidRPr="00991CA1" w:rsidRDefault="00A447CE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-1.5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5ED7" w14:textId="629ED689" w:rsidR="00A447CE" w:rsidRPr="00991CA1" w:rsidRDefault="00A447CE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0E6E" w14:textId="02993591" w:rsidR="00A447CE" w:rsidRPr="00991CA1" w:rsidRDefault="00A447CE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0.005444</w:t>
            </w:r>
          </w:p>
        </w:tc>
      </w:tr>
      <w:tr w:rsidR="00776E55" w:rsidRPr="00991CA1" w14:paraId="546DDF21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DA6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03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51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720C103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DE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05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5AC12533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BA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B21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52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234515E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D3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204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6B62C68E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F47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RB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20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048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4CBB043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A64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A16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7D25F031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232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78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986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70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79BAB7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E9D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FA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  <w:tr w:rsidR="00776E55" w:rsidRPr="00991CA1" w14:paraId="1CA79CEE" w14:textId="77777777" w:rsidTr="008B7E00">
        <w:trPr>
          <w:gridAfter w:val="1"/>
          <w:wAfter w:w="77" w:type="dxa"/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86A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91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A27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25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FD2807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7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1D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A2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4407</w:t>
            </w:r>
          </w:p>
        </w:tc>
      </w:tr>
    </w:tbl>
    <w:p w14:paraId="653C2A3B" w14:textId="2EEB438F" w:rsidR="00776E55" w:rsidRPr="00991CA1" w:rsidRDefault="00776E55" w:rsidP="00A917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318" w:type="dxa"/>
        <w:jc w:val="center"/>
        <w:tblLook w:val="04A0" w:firstRow="1" w:lastRow="0" w:firstColumn="1" w:lastColumn="0" w:noHBand="0" w:noVBand="1"/>
      </w:tblPr>
      <w:tblGrid>
        <w:gridCol w:w="1600"/>
        <w:gridCol w:w="1228"/>
        <w:gridCol w:w="2482"/>
        <w:gridCol w:w="1208"/>
        <w:gridCol w:w="1800"/>
      </w:tblGrid>
      <w:tr w:rsidR="00776E55" w:rsidRPr="00991CA1" w14:paraId="25D3BC17" w14:textId="77777777" w:rsidTr="008B7E00">
        <w:trPr>
          <w:trHeight w:val="300"/>
          <w:jc w:val="center"/>
        </w:trPr>
        <w:tc>
          <w:tcPr>
            <w:tcW w:w="83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2A7" w14:textId="4A91E035" w:rsidR="00776E55" w:rsidRPr="00991CA1" w:rsidRDefault="008B43FD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776E55"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B25 Shoot: Defense Response</w:t>
            </w:r>
          </w:p>
        </w:tc>
      </w:tr>
      <w:tr w:rsidR="00776E55" w:rsidRPr="00991CA1" w14:paraId="0AF6B1F4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94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E4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D2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27A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75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028CC1BB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885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ACB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79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651A3E3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D97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C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2388</w:t>
            </w:r>
          </w:p>
        </w:tc>
      </w:tr>
      <w:tr w:rsidR="00776E55" w:rsidRPr="00991CA1" w14:paraId="38B23494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21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1A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ED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07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760568F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51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78C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6738</w:t>
            </w:r>
          </w:p>
        </w:tc>
      </w:tr>
      <w:tr w:rsidR="00776E55" w:rsidRPr="00991CA1" w14:paraId="1144FF39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F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O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80B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288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067D7AF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B9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F4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15739ABD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07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F20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472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7BF632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14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3E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3A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344</w:t>
            </w:r>
          </w:p>
        </w:tc>
      </w:tr>
      <w:tr w:rsidR="00776E55" w:rsidRPr="00991CA1" w14:paraId="28B3FBDC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09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F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57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92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D7970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82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7C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00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2628</w:t>
            </w:r>
          </w:p>
        </w:tc>
      </w:tr>
      <w:tr w:rsidR="00776E55" w:rsidRPr="00991CA1" w14:paraId="0DE1C45E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41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19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1C0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9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D6BB0D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60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9C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C9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411</w:t>
            </w:r>
          </w:p>
        </w:tc>
      </w:tr>
      <w:tr w:rsidR="00776E55" w:rsidRPr="00991CA1" w14:paraId="44F0D005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02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F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4D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93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0B90FA7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1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1C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8A7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4C6D90D7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33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U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38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946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4DE0FE1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753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11F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0891</w:t>
            </w:r>
          </w:p>
        </w:tc>
      </w:tr>
      <w:tr w:rsidR="00776E55" w:rsidRPr="00991CA1" w14:paraId="259D3D97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6CF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DF9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485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917EBD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3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32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658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5491</w:t>
            </w:r>
          </w:p>
        </w:tc>
      </w:tr>
      <w:tr w:rsidR="00776E55" w:rsidRPr="00991CA1" w14:paraId="62FBA25B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8C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5E3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18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16E2C82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7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E0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86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1B72E96E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73D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P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0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66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CCE0B7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0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D5A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5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1139C32E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DCC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AZ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00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322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B22F2A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4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84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02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46D86AE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23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54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486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4B859C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9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B0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49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4733A3E0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8B2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TH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ED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756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389E324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57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FD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51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D062841" w14:textId="77777777" w:rsidTr="008B7E00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BC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4C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29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0C29F27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53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D3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9BD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</w:tbl>
    <w:p w14:paraId="554D5812" w14:textId="13388DF9" w:rsidR="008B43FD" w:rsidRPr="00991CA1" w:rsidRDefault="008B43FD" w:rsidP="00A917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028"/>
        <w:gridCol w:w="40"/>
        <w:gridCol w:w="82"/>
        <w:gridCol w:w="162"/>
        <w:gridCol w:w="1658"/>
        <w:gridCol w:w="2430"/>
        <w:gridCol w:w="14"/>
        <w:gridCol w:w="1093"/>
        <w:gridCol w:w="603"/>
        <w:gridCol w:w="1227"/>
        <w:gridCol w:w="303"/>
      </w:tblGrid>
      <w:tr w:rsidR="00776E55" w:rsidRPr="00991CA1" w14:paraId="3F6C8BB0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83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A0C" w14:textId="2A8D4FC9" w:rsidR="00776E55" w:rsidRPr="00991CA1" w:rsidRDefault="00284C72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="00776E55"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B25 Shoot: ROS Metabolism</w:t>
            </w:r>
          </w:p>
        </w:tc>
      </w:tr>
      <w:tr w:rsidR="00776E55" w:rsidRPr="00991CA1" w14:paraId="5220CC38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E8B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39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6D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AF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744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66DD10DF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22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1A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655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18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4E846BC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0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76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252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262</w:t>
            </w:r>
          </w:p>
        </w:tc>
      </w:tr>
      <w:tr w:rsidR="00776E55" w:rsidRPr="00991CA1" w14:paraId="524C4DEF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4B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LH2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69E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68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705AA99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6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1A0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969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162751A0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D1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C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DD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59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0A5128F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7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C1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4A0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4FF58500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164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1A1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9F1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077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2ECA242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E4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1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6738</w:t>
            </w:r>
          </w:p>
        </w:tc>
      </w:tr>
      <w:tr w:rsidR="00776E55" w:rsidRPr="00991CA1" w14:paraId="4B4E8D35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85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48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20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525E5F0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3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6E4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7A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2628</w:t>
            </w:r>
          </w:p>
        </w:tc>
      </w:tr>
      <w:tr w:rsidR="00776E55" w:rsidRPr="00991CA1" w14:paraId="4FBB7646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30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03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34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77D7B13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5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D3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74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0BBE63FD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403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2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6D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76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512B51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0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EBA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42D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40EC85E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9CA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D6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3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DF2A59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63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FD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31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3873</w:t>
            </w:r>
          </w:p>
        </w:tc>
      </w:tr>
      <w:tr w:rsidR="00776E55" w:rsidRPr="00991CA1" w14:paraId="0BA44974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86E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F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341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92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1BF5C7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82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D6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EF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2628</w:t>
            </w:r>
          </w:p>
        </w:tc>
      </w:tr>
      <w:tr w:rsidR="00776E55" w:rsidRPr="00991CA1" w14:paraId="2F373B61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CF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19A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D0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260F6B8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60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6F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02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411</w:t>
            </w:r>
          </w:p>
        </w:tc>
      </w:tr>
      <w:tr w:rsidR="00776E55" w:rsidRPr="00991CA1" w14:paraId="4EC7EF3A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67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2C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EF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34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14F1259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2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467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0B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076</w:t>
            </w:r>
          </w:p>
        </w:tc>
      </w:tr>
      <w:tr w:rsidR="00776E55" w:rsidRPr="00991CA1" w14:paraId="758F78D1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2A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D2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952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0F175C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7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5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92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7A3FE403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CDB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B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6A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02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5730F93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8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96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E1C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035B72B0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3AF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65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48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6E9FDF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3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B5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45A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5491</w:t>
            </w:r>
          </w:p>
        </w:tc>
      </w:tr>
      <w:tr w:rsidR="00776E55" w:rsidRPr="00991CA1" w14:paraId="0AE2F507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7B0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215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180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3DFA0A9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7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784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C4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5252388F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2D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P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726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6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3B2D9A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0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08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21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4E0D43CA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E5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C8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76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449648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3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36B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C9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13991A7C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00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T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96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48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72E6A46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9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D3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16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197F5AA5" w14:textId="77777777" w:rsidTr="008B7E00">
        <w:trPr>
          <w:gridAfter w:val="1"/>
          <w:wAfter w:w="303" w:type="dxa"/>
          <w:trHeight w:val="300"/>
          <w:jc w:val="center"/>
        </w:trPr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C98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5E7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3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0739A85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6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89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58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0D36D7B" w14:textId="77777777" w:rsidTr="008B7E00">
        <w:trPr>
          <w:trHeight w:val="300"/>
          <w:jc w:val="center"/>
        </w:trPr>
        <w:tc>
          <w:tcPr>
            <w:tcW w:w="86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A13" w14:textId="64864E9E" w:rsidR="008B43FD" w:rsidRDefault="008B43FD" w:rsidP="00A91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F82E2A3" w14:textId="2B3D3586" w:rsidR="00A91735" w:rsidRDefault="00A91735" w:rsidP="00A91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63B12E5" w14:textId="77777777" w:rsidR="00A91735" w:rsidRPr="00991CA1" w:rsidRDefault="00A91735" w:rsidP="00A91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AC84A3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YB25 Shoot: Response to Chitin</w:t>
            </w:r>
          </w:p>
        </w:tc>
      </w:tr>
      <w:tr w:rsidR="00776E55" w:rsidRPr="00991CA1" w14:paraId="57A53E8D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4CA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62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F9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37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317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5AFDAD69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A8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1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88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18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38FC556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083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59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A0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262</w:t>
            </w:r>
          </w:p>
        </w:tc>
      </w:tr>
      <w:tr w:rsidR="00776E55" w:rsidRPr="00991CA1" w14:paraId="6110BBC8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61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LH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36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68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46D9230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651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C4F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831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7F5DAAB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CAD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C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6A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59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4069F0E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766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49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93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79794ADD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916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71A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BD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077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365DC1B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89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FA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BE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6738</w:t>
            </w:r>
          </w:p>
        </w:tc>
      </w:tr>
      <w:tr w:rsidR="00776E55" w:rsidRPr="00991CA1" w14:paraId="64C848BE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FC9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OX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13E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288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22B3959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26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058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08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2A004CBA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FB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98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76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761105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067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6F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A0F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68CE1AD1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03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F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17B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92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46E96D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8253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0A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BF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2628</w:t>
            </w:r>
          </w:p>
        </w:tc>
      </w:tr>
      <w:tr w:rsidR="00776E55" w:rsidRPr="00991CA1" w14:paraId="68399BD0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A49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19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E1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46CC3D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6086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2E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865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411</w:t>
            </w:r>
          </w:p>
        </w:tc>
      </w:tr>
      <w:tr w:rsidR="00776E55" w:rsidRPr="00991CA1" w14:paraId="68E84179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85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F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2B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9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169CE3A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109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F8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6FF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464239A1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9F6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06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952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4C7876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781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96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9B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799140C0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C1C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B6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180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9D5FAE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766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A1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30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2201A1E9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0D7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P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67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6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32C9A6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077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B78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80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4A69A9DC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AE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X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10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7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1C3613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2987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06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FA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5226EFB4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C3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F1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76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0D54B50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328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843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2D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24E976B2" w14:textId="77777777" w:rsidTr="008B7E00">
        <w:trPr>
          <w:trHeight w:val="300"/>
          <w:jc w:val="center"/>
        </w:trPr>
        <w:tc>
          <w:tcPr>
            <w:tcW w:w="1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C9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7C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3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4010444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615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289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B4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29EE4B9D" w14:textId="77777777" w:rsidTr="00EB39E3">
        <w:trPr>
          <w:trHeight w:val="300"/>
          <w:jc w:val="center"/>
        </w:trPr>
        <w:tc>
          <w:tcPr>
            <w:tcW w:w="86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3EC1" w14:textId="77777777" w:rsidR="00487F94" w:rsidRPr="00991CA1" w:rsidRDefault="00487F94" w:rsidP="00A91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721E22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B25 Shoot: ROS Catabolism</w:t>
            </w:r>
          </w:p>
        </w:tc>
      </w:tr>
      <w:tr w:rsidR="00776E55" w:rsidRPr="00991CA1" w14:paraId="7ACB1DF4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DF9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36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5F4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71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8F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3967B15A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50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1A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292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18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4C0231B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083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E5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BFA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262</w:t>
            </w:r>
          </w:p>
        </w:tc>
      </w:tr>
      <w:tr w:rsidR="00776E55" w:rsidRPr="00991CA1" w14:paraId="2D20A260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64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LH28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EBA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68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411866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65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CC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13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5D5C120A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65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C2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CC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59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58666C1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76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42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64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191FEA87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EF1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F69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20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25EC98E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367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4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9A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2628</w:t>
            </w:r>
          </w:p>
        </w:tc>
      </w:tr>
      <w:tr w:rsidR="00776E55" w:rsidRPr="00991CA1" w14:paraId="452EB175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F28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OX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C9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288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35BC8C8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2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736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186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54666345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C6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E2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34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520029F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59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B9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FB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6BCE08A1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229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1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A2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68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60DCBD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851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49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9C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B98A633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FA4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19A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8E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9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CA681B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608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20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7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411</w:t>
            </w:r>
          </w:p>
        </w:tc>
      </w:tr>
      <w:tr w:rsidR="00776E55" w:rsidRPr="00991CA1" w14:paraId="245763E5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D6C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2C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91D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034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763FE77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256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5A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9C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076</w:t>
            </w:r>
          </w:p>
        </w:tc>
      </w:tr>
      <w:tr w:rsidR="00776E55" w:rsidRPr="00991CA1" w14:paraId="33DF90C6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CE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CB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75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2023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0CF30C9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827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7F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1A2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6AE3242D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D08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3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14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48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A91E13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342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24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421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5491</w:t>
            </w:r>
          </w:p>
        </w:tc>
      </w:tr>
      <w:tr w:rsidR="00776E55" w:rsidRPr="00991CA1" w14:paraId="4E3ABD01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88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P2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9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26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55546E8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6077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C9F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1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2351EFA4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B26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9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1A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765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049EAB4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328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2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88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578395C3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215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T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03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48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E00774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914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118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0F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07741E7B" w14:textId="77777777" w:rsidTr="00EB39E3">
        <w:trPr>
          <w:trHeight w:val="300"/>
          <w:jc w:val="center"/>
        </w:trPr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2C7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2</w:t>
            </w:r>
          </w:p>
        </w:tc>
        <w:tc>
          <w:tcPr>
            <w:tcW w:w="1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84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360</w:t>
            </w:r>
          </w:p>
        </w:tc>
        <w:tc>
          <w:tcPr>
            <w:tcW w:w="2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060BE12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61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A4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921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69CC6892" w14:textId="77777777" w:rsidTr="008B7E00">
        <w:trPr>
          <w:trHeight w:val="300"/>
          <w:jc w:val="center"/>
        </w:trPr>
        <w:tc>
          <w:tcPr>
            <w:tcW w:w="86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BD16" w14:textId="77777777" w:rsidR="008B43FD" w:rsidRPr="00991CA1" w:rsidRDefault="008B43FD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C8BC9E1" w14:textId="0FF3D7C0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B25 Shoot: Jasmonic Acid Signaling</w:t>
            </w:r>
          </w:p>
        </w:tc>
      </w:tr>
      <w:tr w:rsidR="00776E55" w:rsidRPr="00991CA1" w14:paraId="0648E012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4C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FA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F0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FC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9F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776E55" w:rsidRPr="00991CA1" w14:paraId="295533A1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AE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P1A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0B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18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5285DCE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08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96D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42F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262</w:t>
            </w:r>
          </w:p>
        </w:tc>
      </w:tr>
      <w:tr w:rsidR="00776E55" w:rsidRPr="00991CA1" w14:paraId="55DB638D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8A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LH28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8FB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68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0A5D05C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65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4F8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E7E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FB20204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6B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12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597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87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3B7C10A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4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E27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86A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2388</w:t>
            </w:r>
          </w:p>
        </w:tc>
      </w:tr>
      <w:tr w:rsidR="00776E55" w:rsidRPr="00991CA1" w14:paraId="209B3156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56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3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D9F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745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793627F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78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8BF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1C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8004</w:t>
            </w:r>
          </w:p>
        </w:tc>
      </w:tr>
      <w:tr w:rsidR="00776E55" w:rsidRPr="00991CA1" w14:paraId="3F82F859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753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OX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FD4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288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1D267AC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2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DB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C2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45D4F2C4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399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0AD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34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37750AB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59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ED1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A16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0D1FE071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6D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29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3B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076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5B0C35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06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71C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368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0DF57E3B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0B2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19A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7D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0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910C54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608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78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F5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411</w:t>
            </w:r>
          </w:p>
        </w:tc>
      </w:tr>
      <w:tr w:rsidR="00776E55" w:rsidRPr="00991CA1" w14:paraId="7DE30D58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93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U4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B9A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94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14:paraId="3E0A7E1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5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34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4E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0891</w:t>
            </w:r>
          </w:p>
        </w:tc>
      </w:tr>
      <w:tr w:rsidR="00776E55" w:rsidRPr="00991CA1" w14:paraId="08E1EF63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EF1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48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249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95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620898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78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D4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D2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371F42E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BF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18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D8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18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49B6134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76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09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1B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7B184AC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E5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Z10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942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32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1CA8DCB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42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51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420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5234D4C2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F9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OX2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C9A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198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27D9B55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36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310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23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3F58D33F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991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2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D98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483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49FF6EA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61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C9A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AE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776E55" w:rsidRPr="00991CA1" w14:paraId="2D0D6D5B" w14:textId="77777777" w:rsidTr="00EB39E3">
        <w:trPr>
          <w:trHeight w:val="300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49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TH22</w:t>
            </w:r>
          </w:p>
        </w:tc>
        <w:tc>
          <w:tcPr>
            <w:tcW w:w="19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4D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75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1AB8470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572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0E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3B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</w:tbl>
    <w:p w14:paraId="772908C8" w14:textId="18A12BD8" w:rsidR="00776E55" w:rsidRPr="00991CA1" w:rsidRDefault="00776E55" w:rsidP="00A9173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910" w:type="dxa"/>
        <w:jc w:val="center"/>
        <w:tblLook w:val="04A0" w:firstRow="1" w:lastRow="0" w:firstColumn="1" w:lastColumn="0" w:noHBand="0" w:noVBand="1"/>
      </w:tblPr>
      <w:tblGrid>
        <w:gridCol w:w="1061"/>
        <w:gridCol w:w="2089"/>
        <w:gridCol w:w="2340"/>
        <w:gridCol w:w="1530"/>
        <w:gridCol w:w="1890"/>
      </w:tblGrid>
      <w:tr w:rsidR="00776E55" w:rsidRPr="00991CA1" w14:paraId="2CB929AC" w14:textId="77777777" w:rsidTr="008B7E00">
        <w:trPr>
          <w:trHeight w:val="300"/>
          <w:jc w:val="center"/>
        </w:trPr>
        <w:tc>
          <w:tcPr>
            <w:tcW w:w="89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0D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B25 Shoot: Miscellaneous</w:t>
            </w:r>
          </w:p>
        </w:tc>
      </w:tr>
      <w:tr w:rsidR="008B7E00" w:rsidRPr="00991CA1" w14:paraId="785B62D2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BD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52D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B5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(fold_chang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0CA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584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_value</w:t>
            </w:r>
          </w:p>
        </w:tc>
      </w:tr>
      <w:tr w:rsidR="008B7E00" w:rsidRPr="00991CA1" w14:paraId="4ACA7589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9F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NP2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09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078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749354B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63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AB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4163</w:t>
            </w:r>
          </w:p>
        </w:tc>
      </w:tr>
      <w:tr w:rsidR="008B7E00" w:rsidRPr="00991CA1" w14:paraId="1F17C338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2C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1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06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24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4343FDB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47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CBC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838</w:t>
            </w:r>
          </w:p>
        </w:tc>
      </w:tr>
      <w:tr w:rsidR="008B7E00" w:rsidRPr="00991CA1" w14:paraId="5C450480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0AD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SBZ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F9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00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0B55CCD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18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A2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8B7E00" w:rsidRPr="00991CA1" w14:paraId="347FBA63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46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1-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9DC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47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7ED02F15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9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326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E04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8B7E00" w:rsidRPr="00991CA1" w14:paraId="6D94B4B0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83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B-5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5E0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39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3AA85B9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AA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AA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8B7E00" w:rsidRPr="00991CA1" w14:paraId="4C46A8FA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C19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XC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AF3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30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14:paraId="2FC5F0C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6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D33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B82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8B7E00" w:rsidRPr="00991CA1" w14:paraId="01DE570D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4F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INV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36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19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E20A9EC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4F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69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2883</w:t>
            </w:r>
          </w:p>
        </w:tc>
      </w:tr>
      <w:tr w:rsidR="008B7E00" w:rsidRPr="00991CA1" w14:paraId="4FCFFC7B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92E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10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55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EF7399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4C3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64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411</w:t>
            </w:r>
          </w:p>
        </w:tc>
      </w:tr>
      <w:tr w:rsidR="008B7E00" w:rsidRPr="00991CA1" w14:paraId="09EC6D0C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CB4B2D" w14:textId="3E584AD1" w:rsidR="00C85617" w:rsidRPr="00991CA1" w:rsidRDefault="00C85617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V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0FD085" w14:textId="5E446420" w:rsidR="00C85617" w:rsidRPr="00991CA1" w:rsidRDefault="00C85617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AT1G132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14:paraId="22BF499F" w14:textId="67AADFCC" w:rsidR="00C85617" w:rsidRPr="00991CA1" w:rsidRDefault="00C85617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-0.573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78214B" w14:textId="7CE73A6F" w:rsidR="00C85617" w:rsidRPr="00991CA1" w:rsidRDefault="00C85617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A20D7D" w14:textId="1000C191" w:rsidR="00C85617" w:rsidRPr="00991CA1" w:rsidRDefault="00C85617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sz w:val="20"/>
                <w:szCs w:val="20"/>
              </w:rPr>
              <w:t>0.0424038</w:t>
            </w:r>
          </w:p>
        </w:tc>
      </w:tr>
      <w:tr w:rsidR="008B7E00" w:rsidRPr="00991CA1" w14:paraId="3A2E51BA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CBF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F05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391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81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187E308D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2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5B1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20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0178</w:t>
            </w:r>
          </w:p>
        </w:tc>
      </w:tr>
      <w:tr w:rsidR="008B7E00" w:rsidRPr="00991CA1" w14:paraId="0FA1668D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7B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Y11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52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173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434E27BF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8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BE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51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  <w:tr w:rsidR="008B7E00" w:rsidRPr="00991CA1" w14:paraId="4D9C596B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A3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2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61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56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082E941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1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0C3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91B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4411</w:t>
            </w:r>
          </w:p>
        </w:tc>
      </w:tr>
      <w:tr w:rsidR="008B7E00" w:rsidRPr="00991CA1" w14:paraId="34C9EDA0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C1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1F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6D7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126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66A08BB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3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09B9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DCEA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2925</w:t>
            </w:r>
          </w:p>
        </w:tc>
      </w:tr>
      <w:tr w:rsidR="008B7E00" w:rsidRPr="00991CA1" w14:paraId="057A828C" w14:textId="77777777" w:rsidTr="008B7E00">
        <w:trPr>
          <w:trHeight w:val="300"/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D30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Y 5B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104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4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963634"/>
            <w:noWrap/>
            <w:vAlign w:val="bottom"/>
            <w:hideMark/>
          </w:tcPr>
          <w:p w14:paraId="3972337B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32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508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B76" w14:textId="77777777" w:rsidR="00776E55" w:rsidRPr="00991CA1" w:rsidRDefault="00776E55" w:rsidP="00A917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9337</w:t>
            </w:r>
          </w:p>
        </w:tc>
      </w:tr>
    </w:tbl>
    <w:p w14:paraId="47EEDC92" w14:textId="77777777" w:rsidR="00776E55" w:rsidRPr="00991CA1" w:rsidRDefault="00776E55" w:rsidP="00A91735">
      <w:pPr>
        <w:rPr>
          <w:rFonts w:ascii="Times New Roman" w:hAnsi="Times New Roman" w:cs="Times New Roman"/>
          <w:b/>
          <w:sz w:val="20"/>
          <w:szCs w:val="20"/>
        </w:rPr>
      </w:pPr>
    </w:p>
    <w:p w14:paraId="5EB0F074" w14:textId="77777777" w:rsidR="004E5BD1" w:rsidRPr="00991CA1" w:rsidRDefault="004E5BD1" w:rsidP="00A91735">
      <w:pPr>
        <w:rPr>
          <w:rFonts w:ascii="Times New Roman" w:hAnsi="Times New Roman" w:cs="Times New Roman"/>
          <w:b/>
          <w:sz w:val="20"/>
          <w:szCs w:val="20"/>
        </w:rPr>
      </w:pPr>
    </w:p>
    <w:p w14:paraId="4D7CE68C" w14:textId="77777777" w:rsidR="004E5BD1" w:rsidRPr="00991CA1" w:rsidRDefault="004E5BD1" w:rsidP="00A91735">
      <w:pPr>
        <w:rPr>
          <w:rFonts w:ascii="Times New Roman" w:hAnsi="Times New Roman" w:cs="Times New Roman"/>
          <w:b/>
          <w:sz w:val="20"/>
          <w:szCs w:val="20"/>
        </w:rPr>
      </w:pPr>
    </w:p>
    <w:sectPr w:rsidR="004E5BD1" w:rsidRPr="00991CA1" w:rsidSect="00776E5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55"/>
    <w:rsid w:val="0012554E"/>
    <w:rsid w:val="00204755"/>
    <w:rsid w:val="00284C72"/>
    <w:rsid w:val="002C5657"/>
    <w:rsid w:val="00342DE2"/>
    <w:rsid w:val="00383C04"/>
    <w:rsid w:val="003F2833"/>
    <w:rsid w:val="00487F94"/>
    <w:rsid w:val="004E5BD1"/>
    <w:rsid w:val="00776E55"/>
    <w:rsid w:val="007E289D"/>
    <w:rsid w:val="00802F0D"/>
    <w:rsid w:val="00845013"/>
    <w:rsid w:val="008B43FD"/>
    <w:rsid w:val="008B7E00"/>
    <w:rsid w:val="00991CA1"/>
    <w:rsid w:val="009D3E25"/>
    <w:rsid w:val="00A447CE"/>
    <w:rsid w:val="00A91735"/>
    <w:rsid w:val="00AD09A1"/>
    <w:rsid w:val="00BD07B9"/>
    <w:rsid w:val="00C85617"/>
    <w:rsid w:val="00D37269"/>
    <w:rsid w:val="00E66D96"/>
    <w:rsid w:val="00EB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A84203"/>
  <w14:defaultImageDpi w14:val="300"/>
  <w15:docId w15:val="{3B9C8F3B-F4C7-41AB-9857-ADB910C7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1338</Words>
  <Characters>762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Beathard</dc:creator>
  <cp:keywords/>
  <dc:description/>
  <cp:lastModifiedBy>Hellmann, Hanjo Alfred</cp:lastModifiedBy>
  <cp:revision>14</cp:revision>
  <cp:lastPrinted>2019-04-22T21:09:00Z</cp:lastPrinted>
  <dcterms:created xsi:type="dcterms:W3CDTF">2020-11-04T15:43:00Z</dcterms:created>
  <dcterms:modified xsi:type="dcterms:W3CDTF">2020-11-12T21:43:00Z</dcterms:modified>
</cp:coreProperties>
</file>